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1:</w:t>
      </w:r>
      <w:r>
        <w:rPr/>
        <w:t xml:space="preserve"> Host Avifauna most frequently infected with influenza A virus summarized from the Influenza Research Database [12] and bird population estimates [13-16].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1134"/>
        <w:gridCol w:w="851"/>
        <w:gridCol w:w="992"/>
        <w:gridCol w:w="567"/>
        <w:gridCol w:w="709"/>
        <w:gridCol w:w="567"/>
        <w:gridCol w:w="1134"/>
      </w:tblGrid>
      <w:tr>
        <w:trPr>
          <w:trHeight w:val="333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airie Pothole Reg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laware Bay</w:t>
            </w:r>
          </w:p>
        </w:tc>
      </w:tr>
      <w:tr>
        <w:trPr>
          <w:trHeight w:val="526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# birds sampled 2006-200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 +’v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ntral Flyway°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K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p coun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13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Daily peak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nas acut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intail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2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4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10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nas platyrhyncho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llar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5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0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nas discor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lue-winged te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4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nas clypeat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ovel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4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ythya america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dhe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nas cyanopter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nnamon Te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Bucephala albeol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ufflehe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ythya maril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eater Scau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6ǂ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ythya affin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sser Scau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nas america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erican wige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Fulica america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erican Coo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nas crecc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mmon te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ythya collar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ng-necked duc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ythya valisiner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vasbac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nser albifro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eater white-fronted goo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nas streper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dwal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0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nas carolinens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een-winged te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renaria interpr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uddy turnsto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 (65)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Egretta thul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owy egre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5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arus glaucesce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aucous-winged gul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0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arus atricill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ughing gul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30)</w:t>
            </w:r>
          </w:p>
        </w:tc>
      </w:tr>
      <w:tr>
        <w:trPr>
          <w:trHeight w:val="30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alidris minutill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ast sandpip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3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700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alidris canutu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d kno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°In thousands of bird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Combined counts for these speci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ǂ Combined counts for these speci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127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22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cho;ＭＳ 明朝" w:cs="Times New Roma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8:01:00Z</dcterms:created>
  <dc:creator>Justin Bahl</dc:creator>
  <dc:description/>
  <dc:language>en-US</dc:language>
  <cp:lastModifiedBy>Sara</cp:lastModifiedBy>
  <dcterms:modified xsi:type="dcterms:W3CDTF">2013-07-29T18:01:00Z</dcterms:modified>
  <cp:revision>2</cp:revision>
  <dc:subject/>
  <dc:title/>
</cp:coreProperties>
</file>